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ins w:id="0" w:author="Merike Jõesaar" w:date="2017-02-22T08:54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 xml:space="preserve">S1 </w:t>
        </w:r>
      </w:ins>
      <w:r>
        <w:rPr>
          <w:rFonts w:cs="Times New Roman" w:ascii="Times New Roman" w:hAnsi="Times New Roman"/>
          <w:b/>
          <w:sz w:val="24"/>
          <w:szCs w:val="24"/>
          <w:lang w:val="en-GB"/>
        </w:rPr>
        <w:t>Table</w:t>
      </w:r>
      <w:del w:id="1" w:author="Merike Jõesaar" w:date="2017-02-22T08:54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delText xml:space="preserve"> S1</w:delText>
        </w:r>
      </w:del>
      <w:ins w:id="2" w:author="Merike Jõesaar" w:date="2017-02-22T08:53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>.</w:t>
        </w:r>
      </w:ins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Bacterial strains and plasmids used for this study</w:t>
      </w:r>
      <w:ins w:id="3" w:author="Merike Jõesaar" w:date="2017-02-22T08:53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>.</w:t>
        </w:r>
      </w:ins>
    </w:p>
    <w:tbl>
      <w:tblPr>
        <w:tblW w:w="907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370"/>
        <w:gridCol w:w="4534"/>
        <w:gridCol w:w="2171"/>
      </w:tblGrid>
      <w:tr>
        <w:trPr/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/>
              </w:rPr>
              <w:t>Strain or plasmid</w:t>
            </w:r>
          </w:p>
        </w:tc>
        <w:tc>
          <w:tcPr>
            <w:tcW w:w="4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/>
              </w:rPr>
              <w:t>Genotype or construction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/>
              </w:rPr>
              <w:t>Source or reference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u w:val="single"/>
              </w:rPr>
              <w:t>P. pseudoalcaligenes</w:t>
            </w:r>
          </w:p>
        </w:tc>
        <w:tc>
          <w:tcPr>
            <w:tcW w:w="4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70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Wild typ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t-EE"/>
              </w:rPr>
              <w:t>C70∆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 w:eastAsia="et-EE"/>
              </w:rPr>
              <w:t>pheB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Mutant strain lack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B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u w:val="single"/>
              </w:rPr>
              <w:t>E.coli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H5α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supE44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lacU169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(φ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80 lacZ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>M15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>recA1 endA1 hsdR17 thi-1 gyrA96 relA1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vitrogen</w:t>
            </w:r>
            <w:ins w:id="4" w:author="Merike Jõesaar" w:date="2017-02-22T09:00:00Z">
              <w:r>
                <w:rPr>
                  <w:rFonts w:eastAsia="Times New Roman" w:cs="Times New Roman" w:ascii="Times New Roman" w:hAnsi="Times New Roman"/>
                  <w:sz w:val="18"/>
                  <w:szCs w:val="18"/>
                </w:rPr>
                <w:t xml:space="preserve">, </w:t>
              </w:r>
            </w:ins>
            <w:ins w:id="5" w:author="Merike Jõesaar" w:date="2017-02-22T09:00:00Z">
              <w:r>
                <w:rPr/>
                <w:t xml:space="preserve"> </w:t>
              </w:r>
            </w:ins>
            <w:ins w:id="6" w:author="Merike Jõesaar" w:date="2017-02-22T09:00:00Z">
              <w:r>
                <w:rPr>
                  <w:rFonts w:eastAsia="Times New Roman" w:cs="Times New Roman" w:ascii="Times New Roman" w:hAnsi="Times New Roman"/>
                  <w:sz w:val="18"/>
                  <w:szCs w:val="18"/>
                </w:rPr>
                <w:t>Thermo Fisher Scientific, USA</w:t>
              </w:r>
            </w:ins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B101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subE44 subF58 hsdS3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recA13 ara-14 proA2 lacY1 galK2 rpsL20 xyl-5 mtl-1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C118λpir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∆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>ara-leu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araD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lacX74 galE galK phoA20 thi-1 rpsE rpoB argE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>Am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recA1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pir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phage lysogen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u w:val="single"/>
              </w:rPr>
              <w:t>Plasmid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TZ57R/T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Cloning vector (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ermo Fisher Scientific</w:t>
            </w:r>
            <w:ins w:id="7" w:author="Merike Jõesaar" w:date="2017-02-22T08:59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t-EE"/>
                </w:rPr>
                <w:t>, USA</w:t>
              </w:r>
            </w:ins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UTmini-Tn5 Km2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Delivery plasmid for mini-T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Km2 (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BK-miniTn7-ΩGm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pUC19-based delivery plasmid for miniTn7-ΩGm (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, 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) 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GP704 L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Delivery plasmid for homologous recombination (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RK2013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Helper plasmid for conjugal transfer of pGP704 L (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)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tabs>
                <w:tab w:val="clear" w:pos="708"/>
                <w:tab w:val="center" w:pos="1576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t-EE"/>
              </w:rPr>
              <w:t>pTZ57R/C70nahH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pTZ57R/T containing the PCR-amplifi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ahH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 of stain C70 from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ah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peron 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tabs>
                <w:tab w:val="clear" w:pos="708"/>
                <w:tab w:val="center" w:pos="1576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 w:eastAsia="et-EE"/>
              </w:rPr>
              <w:t>pTZ57R/C70pheB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pTZ57R/T containing the PCR-amplifi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B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 of stain C70 from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peron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Nova Mono;Times New Roman" w:cs="Times New Roman" w:ascii="Times New Roman" w:hAnsi="Times New Roman"/>
                <w:b/>
                <w:sz w:val="18"/>
                <w:szCs w:val="18"/>
              </w:rPr>
              <w:t>pTZ57R∆C70nahH::gm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ahH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f strain C70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ah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peron) in pTZ57R/T is interrupted with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 from pBK-miniTn7-ΩGm by replac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Aat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II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ot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I-generated fragment from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nahH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by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Nova Mono;Times New Roman" w:cs="Times New Roman" w:ascii="Times New Roman" w:hAnsi="Times New Roman"/>
                <w:b/>
                <w:sz w:val="18"/>
                <w:szCs w:val="18"/>
              </w:rPr>
              <w:t>pTZ57R∆C70pheB::km</w:t>
            </w:r>
          </w:p>
        </w:tc>
        <w:tc>
          <w:tcPr>
            <w:tcW w:w="45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B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f strain C70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operon) in pTZ57R/T is interrupted with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 from pUTmini-T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 w:eastAsia="et-EE"/>
              </w:rPr>
              <w:t xml:space="preserve">5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Km2 by replac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130I generated fragment from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pheB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by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 w:eastAsia="et-E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 gene 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Nova Mono;Times New Roman" w:cs="Times New Roman" w:ascii="Times New Roman" w:hAnsi="Times New Roman"/>
                <w:b/>
                <w:sz w:val="18"/>
                <w:szCs w:val="18"/>
              </w:rPr>
              <w:t>pGP704∆C70nahH::gm</w:t>
            </w:r>
          </w:p>
        </w:tc>
        <w:tc>
          <w:tcPr>
            <w:tcW w:w="4534" w:type="dxa"/>
            <w:tcBorders/>
          </w:tcPr>
          <w:p>
            <w:pPr>
              <w:pStyle w:val="Normal"/>
              <w:tabs>
                <w:tab w:val="clear" w:pos="708"/>
                <w:tab w:val="center" w:pos="1576" w:leader="none"/>
              </w:tabs>
              <w:spacing w:lineRule="auto" w:line="24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pGP704 L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-Pae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I fragment of ∆C70nahH::gm from pTZ57R∆C70nahH::gm in ve</w:t>
            </w:r>
            <w:ins w:id="8" w:author="Merike Jõesaar" w:date="2017-02-22T08:59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t-EE"/>
                </w:rPr>
                <w:t>c</w:t>
              </w:r>
            </w:ins>
            <w:del w:id="9" w:author="Merike Jõesaar" w:date="2017-02-22T08:59:00Z">
              <w:r>
                <w:rPr>
                  <w:rFonts w:cs="Times New Roman" w:ascii="Times New Roman" w:hAnsi="Times New Roman"/>
                  <w:sz w:val="18"/>
                  <w:szCs w:val="18"/>
                  <w:lang w:val="en-GB" w:eastAsia="et-EE"/>
                </w:rPr>
                <w:delText>k</w:delText>
              </w:r>
            </w:del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or plasmid opened with the same restrictases</w:t>
            </w:r>
          </w:p>
        </w:tc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  <w:tr>
        <w:trPr/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Nova Mono;Times New Roman" w:cs="Times New Roman" w:ascii="Times New Roman" w:hAnsi="Times New Roman"/>
                <w:b/>
                <w:sz w:val="18"/>
                <w:szCs w:val="18"/>
              </w:rPr>
              <w:t>pGP704∆C70pheB::km</w:t>
            </w:r>
          </w:p>
        </w:tc>
        <w:tc>
          <w:tcPr>
            <w:tcW w:w="45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576" w:leader="none"/>
              </w:tabs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et-E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 xml:space="preserve">pGP704 L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>-Pae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et-E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fragment of ∆C70pheB::km from pTZ57R∆C70pheB::km in vector plasmid opened with the same restrictases</w:t>
            </w:r>
            <w:r>
              <w:rPr>
                <w:rFonts w:eastAsia="Nova Mono;Times New Roman"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t-EE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GB"/>
          <w:ins w:id="14" w:author="Merike Jõesaar" w:date="2017-02-22T08:57:00Z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Ap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r</w:t>
      </w:r>
      <w:r>
        <w:rPr>
          <w:rFonts w:cs="Times New Roman" w:ascii="Times New Roman" w:hAnsi="Times New Roman"/>
          <w:sz w:val="18"/>
          <w:szCs w:val="18"/>
          <w:lang w:val="en-GB"/>
        </w:rPr>
        <w:t>, ampicillin resist</w:t>
      </w:r>
      <w:ins w:id="10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t>a</w:t>
        </w:r>
      </w:ins>
      <w:del w:id="11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delText>e</w:delText>
        </w:r>
      </w:del>
      <w:r>
        <w:rPr>
          <w:rFonts w:cs="Times New Roman" w:ascii="Times New Roman" w:hAnsi="Times New Roman"/>
          <w:sz w:val="18"/>
          <w:szCs w:val="18"/>
          <w:lang w:val="en-GB"/>
        </w:rPr>
        <w:t>nt</w:t>
      </w:r>
      <w:ins w:id="12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t>,</w:t>
        </w:r>
      </w:ins>
      <w:del w:id="13" w:author="Merike Jõesaar" w:date="2017-02-22T08:57:00Z">
        <w:r>
          <w:rPr>
            <w:rFonts w:cs="Times New Roman" w:ascii="Times New Roman" w:hAnsi="Times New Roman"/>
            <w:sz w:val="18"/>
            <w:szCs w:val="18"/>
            <w:lang w:val="en-GB"/>
          </w:rPr>
          <w:delText>;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GB"/>
          <w:ins w:id="19" w:author="Merike Jõesaar" w:date="2017-02-22T08:57:00Z"/>
        </w:rPr>
      </w:pPr>
      <w:r>
        <w:rPr>
          <w:rFonts w:eastAsia="Times New Roman"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Km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r</w:t>
      </w:r>
      <w:r>
        <w:rPr>
          <w:rFonts w:cs="Times New Roman" w:ascii="Times New Roman" w:hAnsi="Times New Roman"/>
          <w:sz w:val="18"/>
          <w:szCs w:val="18"/>
          <w:lang w:val="en-GB"/>
        </w:rPr>
        <w:t>, kanamycin resist</w:t>
      </w:r>
      <w:ins w:id="15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t>a</w:t>
        </w:r>
      </w:ins>
      <w:del w:id="16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delText>e</w:delText>
        </w:r>
      </w:del>
      <w:r>
        <w:rPr>
          <w:rFonts w:cs="Times New Roman" w:ascii="Times New Roman" w:hAnsi="Times New Roman"/>
          <w:sz w:val="18"/>
          <w:szCs w:val="18"/>
          <w:lang w:val="en-GB"/>
        </w:rPr>
        <w:t>nt</w:t>
      </w:r>
      <w:ins w:id="17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t>,</w:t>
        </w:r>
      </w:ins>
      <w:del w:id="18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delText>;</w:delText>
        </w:r>
      </w:del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Gm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r</w:t>
      </w:r>
      <w:r>
        <w:rPr>
          <w:rFonts w:cs="Times New Roman" w:ascii="Times New Roman" w:hAnsi="Times New Roman"/>
          <w:sz w:val="18"/>
          <w:szCs w:val="18"/>
          <w:lang w:val="en-GB"/>
        </w:rPr>
        <w:t>, gentamycin reistant</w:t>
      </w:r>
      <w:ins w:id="20" w:author="Merike Jõesaar" w:date="2017-02-22T08:58:00Z">
        <w:r>
          <w:rPr>
            <w:rFonts w:cs="Times New Roman" w:ascii="Times New Roman" w:hAnsi="Times New Roman"/>
            <w:sz w:val="18"/>
            <w:szCs w:val="18"/>
            <w:lang w:val="en-GB"/>
          </w:rPr>
          <w:t>.</w:t>
        </w:r>
      </w:ins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References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sz w:val="36"/>
          <w:b/>
          <w:szCs w:val="36"/>
          <w:rFonts w:cs="Times New Roman" w:ascii="Times New Roman" w:hAnsi="Times New Roman"/>
          <w:lang w:val="en-GB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Times New Roman" w:ascii="Times New Roman" w:hAnsi="Times New Roman"/>
          <w:b/>
          <w:sz w:val="36"/>
          <w:szCs w:val="36"/>
          <w:lang w:val="en-GB" w:eastAsia="en-US"/>
        </w:rPr>
      </w:r>
      <w:r>
        <w:rPr>
          <w:sz w:val="36"/>
          <w:b/>
          <w:szCs w:val="36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b/>
          <w:sz w:val="36"/>
          <w:szCs w:val="36"/>
          <w:lang w:val="en-GB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Vedler E, Heinaru E, Jutkina J, Viggor S, Koressaar T, Remm M, et 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imnobact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p. as newly detected phenol-degraders among Baltic Sea surface water bacteria characterised by comparative analysis of catabolic genes. Syst Appl Microbiol. 2013;36: 525-3</w:t>
      </w:r>
      <w:bookmarkEnd w:id="6"/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Boyer HW, Roulland-Dussoix D. A complementation analysis of the restriction and modification of DNA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J Mol Biol. 1969;41: 459-72. </w:t>
      </w:r>
      <w:bookmarkEnd w:id="5"/>
    </w:p>
    <w:p>
      <w:pPr>
        <w:pStyle w:val="Normal"/>
        <w:spacing w:lineRule="auto" w:line="240" w:before="0" w:after="0"/>
        <w:rPr/>
      </w:pPr>
      <w:bookmarkStart w:id="7" w:name="_ENREF_3"/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Herrero M, de Lorenzo V, Timmis KN. Transposon vectors containing non-antibiotic resistance selection markers for cloning and stable chromosomal insertion of foreign genes in Gram-negative bacteria. J Bacteriol. 1990;172: 6557-67. </w:t>
      </w:r>
      <w:bookmarkEnd w:id="7"/>
    </w:p>
    <w:p>
      <w:pPr>
        <w:pStyle w:val="Normal"/>
        <w:spacing w:lineRule="auto" w:line="240" w:before="0" w:after="0"/>
        <w:rPr/>
      </w:pPr>
      <w:bookmarkStart w:id="8" w:name="_ENREF_4"/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>de Lorenzo V, Herrero M, Jakubzik U, Timmis KN. Mini-Tn5 transposon derivatives for insertion mutagenesis, promoter probing, and chromosomal insertion of cloned DNA in Gram-Negative Eubacteria. J Bacteriol. 1990;172: 6568-72.</w:t>
      </w:r>
      <w:bookmarkEnd w:id="8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Koch B, Jensen LE, Nybroe O. A panel of Tn7-based vectors for insertion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f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rker gene or for delivery of cloned DNA into Gram-negative bacteria at a neutral chromosomal site. J Microbiol Methods. 2001;45: 187-95. </w:t>
      </w:r>
      <w:bookmarkEnd w:id="2"/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Pavel H, Forsman M, Shingler V. An aromatic effector specificity mutant of the transcriptional regulator DmpR overcomes the growth constraint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. strain CF600 on para-substituted methylphenols. J Bacteriol. 1994;176: 7550-7. </w:t>
      </w:r>
      <w:bookmarkEnd w:id="1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9" w:name="_ENREF_7"/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Figurski DH, Helinski DR. Replication of an origin-containing derivative of plasmid RK2 dependent on a plasmid function provided in trans. Proc Natl Acad Sci U S A. 1979;76: 1648-52. </w:t>
      </w:r>
      <w:bookmarkEnd w:id="9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t-E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6:56:00Z</dcterms:created>
  <dc:creator>Your User Name</dc:creator>
  <dc:description/>
  <cp:keywords/>
  <dc:language>en-US</dc:language>
  <cp:lastModifiedBy>Merike Jõesaar</cp:lastModifiedBy>
  <cp:lastPrinted>2016-02-09T12:16:00Z</cp:lastPrinted>
  <dcterms:modified xsi:type="dcterms:W3CDTF">2017-02-22T07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